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42C9" w:rsidRPr="00C54747" w:rsidRDefault="000A42C9" w:rsidP="000A42C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6570"/>
        <w:gridCol w:w="1656"/>
        <w:gridCol w:w="2137"/>
        <w:gridCol w:w="2613"/>
      </w:tblGrid>
      <w:tr w:rsidR="000A42C9" w:rsidRPr="008B60FA" w:rsidTr="002377F1">
        <w:tc>
          <w:tcPr>
            <w:tcW w:w="14004" w:type="dxa"/>
            <w:gridSpan w:val="5"/>
          </w:tcPr>
          <w:p w:rsidR="000A42C9" w:rsidRDefault="006030E6" w:rsidP="000A42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6058125"/>
            <w:r w:rsidRPr="00C54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</w:t>
            </w:r>
            <w:r w:rsidR="00B27817" w:rsidRPr="00C54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54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DC57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="000A42C9"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etailed karyoty</w:t>
            </w:r>
            <w:bookmarkStart w:id="1" w:name="_GoBack"/>
            <w:bookmarkEnd w:id="1"/>
            <w:r w:rsidR="000A42C9"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s at diagnosis of the 24 B-ALL patients with </w:t>
            </w:r>
            <w:r w:rsidR="000A42C9" w:rsidRPr="00C547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(5;</w:t>
            </w:r>
            <w:proofErr w:type="gramStart"/>
            <w:r w:rsidR="000A42C9" w:rsidRPr="00C547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)(</w:t>
            </w:r>
            <w:proofErr w:type="gramEnd"/>
            <w:r w:rsidR="000A42C9" w:rsidRPr="00C547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q31;q32) </w:t>
            </w:r>
            <w:r w:rsidR="000A42C9"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ing our patients (n=8) </w:t>
            </w:r>
            <w:bookmarkEnd w:id="0"/>
          </w:p>
          <w:p w:rsidR="008B60FA" w:rsidRPr="00C54747" w:rsidRDefault="008B60FA" w:rsidP="008B60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 ]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: when </w:t>
            </w:r>
            <w:r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ailable the number of metaphase cells is specified in 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 ]; NA: not applicable; ND: not done; Pt: Patient </w:t>
            </w:r>
          </w:p>
          <w:p w:rsidR="008B60FA" w:rsidRPr="008B60FA" w:rsidRDefault="008B60FA" w:rsidP="008B60FA">
            <w:pPr>
              <w:rPr>
                <w:rFonts w:ascii="Times New Roman" w:hAnsi="Times New Roman" w:cs="Times New Roman"/>
                <w:lang w:val="en-US"/>
              </w:rPr>
            </w:pPr>
            <w:r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: </w:t>
            </w:r>
            <w:proofErr w:type="gramStart"/>
            <w:r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</w:t>
            </w:r>
            <w:proofErr w:type="gramEnd"/>
            <w:r w:rsidRPr="00C54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14) confirmed on a subsequent karyotype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proofErr w:type="gramStart"/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proofErr w:type="gramEnd"/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bnormal</w:t>
            </w:r>
            <w:proofErr w:type="spellEnd"/>
            <w:r w:rsidRPr="00C5474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5474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etaphases</w:t>
            </w:r>
            <w:proofErr w:type="spellEnd"/>
            <w:r w:rsidRPr="00C5474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474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GH</w:t>
            </w:r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reak apart FISH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13]/46,XX[2]</w:t>
            </w:r>
          </w:p>
        </w:tc>
        <w:tc>
          <w:tcPr>
            <w:tcW w:w="1656" w:type="dxa"/>
            <w:vAlign w:val="center"/>
          </w:tcPr>
          <w:p w:rsidR="000A42C9" w:rsidRPr="00C54747" w:rsidDel="00F531B4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Del="00F531B4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Chen et al, 1992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2]/46,XY[17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Delabesse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1995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.1;q32.3)[15]/46,XY[4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Baumgarten et al, 1987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3]/46,XY[17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8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Tono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-oka et al, 1984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hAnsi="Times New Roman" w:cs="Times New Roman"/>
                <w:sz w:val="20"/>
                <w:szCs w:val="20"/>
              </w:rPr>
              <w:t>48,XX</w:t>
            </w:r>
            <w:proofErr w:type="gramEnd"/>
            <w:r w:rsidRPr="00C54747">
              <w:rPr>
                <w:rFonts w:ascii="Times New Roman" w:hAnsi="Times New Roman" w:cs="Times New Roman"/>
                <w:sz w:val="20"/>
                <w:szCs w:val="20"/>
              </w:rPr>
              <w:t>,+X,t(5;14)(q31;q32),+21c[8]/47,XX,+21c[12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7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4]/46,XY[12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Gallego et al, 2011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(5;14)(q31;q32)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Kobayashi et al, 2018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5]/46,XY[15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1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[20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Yu et al, 2015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3]/46,XY[24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4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1]/46,XX[29] *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ilure 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3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4]/47,idem,+X[2]/46,XY[20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Roberts et al, 2014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/46,idem,del(12)p(12)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Heerema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1992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,t(7;12)(p15;q13),+19,-20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George et al, 2012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[2]/46,XY[18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2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?;q32)[22]/ 46,XY[3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Hogan et al, 1987</w:t>
            </w:r>
          </w:p>
        </w:tc>
      </w:tr>
      <w:tr w:rsidR="000A42C9" w:rsidRPr="00C54747" w:rsidTr="002377F1"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8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+X,+4,t(5;14)(q31;q32),i(21)(q10)[7]/46,XY[32]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Larsen et al, 2011</w:t>
            </w:r>
          </w:p>
        </w:tc>
      </w:tr>
      <w:tr w:rsidR="000A42C9" w:rsidRPr="00C54747" w:rsidTr="002377F1">
        <w:tc>
          <w:tcPr>
            <w:tcW w:w="1028" w:type="dxa"/>
            <w:tcBorders>
              <w:bottom w:val="nil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70" w:type="dxa"/>
            <w:tcBorders>
              <w:bottom w:val="nil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5pter</w:t>
            </w:r>
            <w:r w:rsidRPr="00C5474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5q23::14q32</w:t>
            </w:r>
            <w:r w:rsidRPr="00C5474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4qter; 14pter</w:t>
            </w:r>
            <w:r w:rsidRPr="00C5474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4p12::5q31</w:t>
            </w:r>
            <w:r w:rsidRPr="00C5474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5q23::14p12</w:t>
            </w:r>
            <w:r w:rsidRPr="00C5474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14q32::5q31</w:t>
            </w:r>
            <w:r w:rsidRPr="00C54747">
              <w:rPr>
                <w:rFonts w:ascii="Times New Roman" w:eastAsia="Calibri" w:hAnsi="Times New Roman" w:cs="Times New Roman"/>
                <w:sz w:val="20"/>
                <w:szCs w:val="20"/>
              </w:rPr>
              <w:t>→</w:t>
            </w: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5qter),</w:t>
            </w: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(21;22)(q10;q10),+19/46,XY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37" w:type="dxa"/>
            <w:tcBorders>
              <w:bottom w:val="nil"/>
            </w:tcBorders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tcBorders>
              <w:bottom w:val="nil"/>
            </w:tcBorders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McConnell et al, 1987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[25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6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7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+X,t(5;14)(q31;q32),i(7)(q10)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Knuutila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1993</w:t>
            </w:r>
          </w:p>
        </w:tc>
      </w:tr>
      <w:tr w:rsidR="000A42C9" w:rsidRPr="00C54747" w:rsidTr="002377F1"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,der(16)t(3;16)(q21;p12)[20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Pt #5</w:t>
            </w:r>
          </w:p>
        </w:tc>
      </w:tr>
      <w:tr w:rsidR="000A42C9" w:rsidRPr="00C54747" w:rsidTr="002377F1">
        <w:trPr>
          <w:trHeight w:val="195"/>
        </w:trPr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X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Kaneko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4</w:t>
            </w:r>
          </w:p>
        </w:tc>
      </w:tr>
      <w:tr w:rsidR="000A42C9" w:rsidRPr="00C54747" w:rsidTr="002377F1">
        <w:trPr>
          <w:trHeight w:val="195"/>
        </w:trPr>
        <w:tc>
          <w:tcPr>
            <w:tcW w:w="1028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0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46,XY</w:t>
            </w:r>
            <w:proofErr w:type="gram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,t(5;14)(q31;q32),</w:t>
            </w: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del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(15)(q2?3q26)[4]/46,XY[16]</w:t>
            </w:r>
          </w:p>
        </w:tc>
        <w:tc>
          <w:tcPr>
            <w:tcW w:w="1656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5474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137" w:type="dxa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13" w:type="dxa"/>
            <w:vAlign w:val="center"/>
          </w:tcPr>
          <w:p w:rsidR="000A42C9" w:rsidRPr="00C54747" w:rsidRDefault="000A42C9" w:rsidP="000A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>Toboso</w:t>
            </w:r>
            <w:proofErr w:type="spellEnd"/>
            <w:r w:rsidRPr="00C54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7</w:t>
            </w:r>
          </w:p>
        </w:tc>
      </w:tr>
    </w:tbl>
    <w:p w:rsidR="000A42C9" w:rsidRPr="00C54747" w:rsidRDefault="000A42C9" w:rsidP="000A42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90553" w:rsidRPr="00C54747" w:rsidRDefault="000A42C9" w:rsidP="008B60FA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C54747">
        <w:rPr>
          <w:rFonts w:ascii="Times New Roman" w:hAnsi="Times New Roman" w:cs="Times New Roman"/>
          <w:sz w:val="20"/>
          <w:szCs w:val="20"/>
          <w:lang w:val="en-US"/>
        </w:rPr>
        <w:softHyphen/>
      </w:r>
      <w:proofErr w:type="gramEnd"/>
    </w:p>
    <w:sectPr w:rsidR="00A90553" w:rsidRPr="00C54747" w:rsidSect="006034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18"/>
    <w:rsid w:val="00061351"/>
    <w:rsid w:val="000A42C9"/>
    <w:rsid w:val="002E4C18"/>
    <w:rsid w:val="003040D4"/>
    <w:rsid w:val="00360D3A"/>
    <w:rsid w:val="00465696"/>
    <w:rsid w:val="004B6A31"/>
    <w:rsid w:val="006030E6"/>
    <w:rsid w:val="006034EC"/>
    <w:rsid w:val="00693292"/>
    <w:rsid w:val="008B60FA"/>
    <w:rsid w:val="008D58CB"/>
    <w:rsid w:val="009E772E"/>
    <w:rsid w:val="00A90553"/>
    <w:rsid w:val="00B27817"/>
    <w:rsid w:val="00C54747"/>
    <w:rsid w:val="00CA1775"/>
    <w:rsid w:val="00D42F3A"/>
    <w:rsid w:val="00DC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CCED8"/>
  <w15:chartTrackingRefBased/>
  <w15:docId w15:val="{349722FF-A383-4A23-98F9-7E967F9F9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2C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A42C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mbrageclair">
    <w:name w:val="Light Shading"/>
    <w:basedOn w:val="TableauNormal"/>
    <w:uiPriority w:val="60"/>
    <w:rsid w:val="000A42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A42C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2C9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OURNIER</dc:creator>
  <cp:keywords/>
  <dc:description/>
  <cp:lastModifiedBy>Benjamin FOURNIER</cp:lastModifiedBy>
  <cp:revision>8</cp:revision>
  <dcterms:created xsi:type="dcterms:W3CDTF">2019-04-13T12:25:00Z</dcterms:created>
  <dcterms:modified xsi:type="dcterms:W3CDTF">2019-08-31T21:17:00Z</dcterms:modified>
</cp:coreProperties>
</file>